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A50" w:rsidRDefault="00717A50" w:rsidP="00717A50">
      <w:pPr>
        <w:rPr>
          <w:rFonts w:asciiTheme="majorBidi" w:hAnsiTheme="majorBidi" w:cstheme="majorBidi"/>
          <w:sz w:val="24"/>
          <w:shd w:val="pct15" w:color="auto" w:fill="FFFFFF"/>
        </w:rPr>
      </w:pPr>
    </w:p>
    <w:p w:rsidR="00717A50" w:rsidRPr="006C3D76" w:rsidRDefault="00717A50" w:rsidP="00717A50">
      <w:pPr>
        <w:rPr>
          <w:rFonts w:asciiTheme="majorBidi" w:hAnsiTheme="majorBidi" w:cstheme="majorBidi"/>
          <w:sz w:val="24"/>
          <w:shd w:val="pct15" w:color="auto" w:fill="FFFFFF"/>
        </w:rPr>
      </w:pPr>
    </w:p>
    <w:p w:rsidR="00717A50" w:rsidRPr="006C3D76" w:rsidRDefault="00717A50" w:rsidP="00717A50">
      <w:pPr>
        <w:rPr>
          <w:rFonts w:asciiTheme="majorBidi" w:hAnsiTheme="majorBidi" w:cstheme="majorBidi"/>
          <w:sz w:val="24"/>
          <w:shd w:val="pct15" w:color="auto" w:fill="FFFFFF"/>
        </w:rPr>
      </w:pPr>
    </w:p>
    <w:tbl>
      <w:tblPr>
        <w:tblW w:w="7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40"/>
        <w:gridCol w:w="1400"/>
        <w:gridCol w:w="1260"/>
      </w:tblGrid>
      <w:tr w:rsidR="00717A50" w:rsidRPr="00710A8E" w:rsidTr="00C04828">
        <w:trPr>
          <w:trHeight w:val="280"/>
        </w:trPr>
        <w:tc>
          <w:tcPr>
            <w:tcW w:w="780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Supplemental Table 2 Results of the segment IV approach</w:t>
            </w:r>
          </w:p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 w:hint="eastAsia"/>
                <w:kern w:val="0"/>
                <w:sz w:val="22"/>
                <w:szCs w:val="22"/>
              </w:rPr>
              <w:t xml:space="preserve">　　</w:t>
            </w:r>
          </w:p>
        </w:tc>
      </w:tr>
      <w:tr w:rsidR="00717A50" w:rsidRPr="00710A8E" w:rsidTr="00C04828">
        <w:trPr>
          <w:trHeight w:val="840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Difficult gallbladder</w:t>
            </w:r>
            <w:proofErr w:type="gramStart"/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   (</w:t>
            </w:r>
            <w:proofErr w:type="gramEnd"/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n=62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Non-difficult gallbladder (n=130)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Recognition of </w:t>
            </w:r>
            <w:proofErr w:type="spellStart"/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Rouviére’s</w:t>
            </w:r>
            <w:proofErr w:type="spellEnd"/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 sulc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55(8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30(100%)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Recognition of base of segment 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62(10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30(100%)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Recognition of the diagonal line of segment 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62(10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30(100%)</w:t>
            </w:r>
          </w:p>
        </w:tc>
      </w:tr>
      <w:tr w:rsidR="00717A50" w:rsidRPr="00710A8E" w:rsidTr="00C04828">
        <w:trPr>
          <w:trHeight w:val="32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CVS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†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 achieve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44(7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28(98%)</w:t>
            </w:r>
          </w:p>
        </w:tc>
      </w:tr>
      <w:tr w:rsidR="00717A50" w:rsidRPr="00710A8E" w:rsidTr="00C04828">
        <w:trPr>
          <w:trHeight w:val="32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Conversion to subtotal LC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8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Conversion to open surg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</w:tr>
      <w:tr w:rsidR="00717A50" w:rsidRPr="00710A8E" w:rsidTr="00C04828">
        <w:trPr>
          <w:trHeight w:val="32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Conversion to conventional LC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4(3</w:t>
            </w:r>
            <w:proofErr w:type="gramStart"/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%)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§</w:t>
            </w:r>
            <w:proofErr w:type="gramEnd"/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Hemorrhagic complicatio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(1%)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Biliary duct inju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Incisional her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(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(1%)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Superficial or deep incisional SSI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2(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3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Organ/space S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(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(1%)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Mean operative time (mi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75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Mean blood loss (m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3</w:t>
            </w:r>
          </w:p>
        </w:tc>
      </w:tr>
      <w:tr w:rsidR="00717A50" w:rsidRPr="00710A8E" w:rsidTr="00C04828">
        <w:trPr>
          <w:trHeight w:val="280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Mean postoperative stay (day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4</w:t>
            </w:r>
          </w:p>
        </w:tc>
      </w:tr>
      <w:tr w:rsidR="00717A50" w:rsidRPr="00710A8E" w:rsidTr="00C04828">
        <w:trPr>
          <w:trHeight w:val="320"/>
        </w:trPr>
        <w:tc>
          <w:tcPr>
            <w:tcW w:w="780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7A50" w:rsidRPr="006C3D76" w:rsidRDefault="00717A50" w:rsidP="00C04828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†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Critical view of safety,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 xml:space="preserve"> ‡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Laparoscopic cholecystectomy, 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#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surgical-site infections</w:t>
            </w:r>
          </w:p>
        </w:tc>
      </w:tr>
      <w:tr w:rsidR="00717A50" w:rsidRPr="00710A8E" w:rsidTr="00C04828">
        <w:trPr>
          <w:trHeight w:val="690"/>
        </w:trPr>
        <w:tc>
          <w:tcPr>
            <w:tcW w:w="7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50" w:rsidRPr="006C3D76" w:rsidRDefault="00717A50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§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Patients in whom visualizing the gallbladder was difficult due </w:t>
            </w:r>
            <w:proofErr w:type="spellStart"/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toobesity</w:t>
            </w:r>
            <w:proofErr w:type="spellEnd"/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 (BMI&gt;30)</w:t>
            </w:r>
          </w:p>
        </w:tc>
      </w:tr>
    </w:tbl>
    <w:p w:rsidR="00717A50" w:rsidRPr="00717A50" w:rsidRDefault="00717A50">
      <w:bookmarkStart w:id="0" w:name="_GoBack"/>
      <w:bookmarkEnd w:id="0"/>
    </w:p>
    <w:sectPr w:rsidR="00717A50" w:rsidRPr="00717A5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A50"/>
    <w:rsid w:val="0071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C05E3AA-B65D-4199-BB9C-872E58CCF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7A50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岡 秀一</dc:creator>
  <cp:keywords/>
  <dc:description/>
  <cp:lastModifiedBy>藤岡 秀一</cp:lastModifiedBy>
  <cp:revision>1</cp:revision>
  <dcterms:created xsi:type="dcterms:W3CDTF">2019-09-19T13:32:00Z</dcterms:created>
  <dcterms:modified xsi:type="dcterms:W3CDTF">2019-09-19T13:32:00Z</dcterms:modified>
</cp:coreProperties>
</file>